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F46" w:rsidRPr="00D84BC7" w:rsidRDefault="00906F46" w:rsidP="00906F4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D84BC7">
        <w:rPr>
          <w:rFonts w:ascii="Times New Roman" w:hAnsi="Times New Roman" w:cs="Times New Roman"/>
          <w:b/>
          <w:sz w:val="36"/>
          <w:szCs w:val="36"/>
        </w:rPr>
        <w:t>CRT combined with VMAT as the second boost phase in the treatment of upper thoracic esophageal cancer</w:t>
      </w:r>
    </w:p>
    <w:p w:rsidR="00851268" w:rsidRPr="00C71AE1" w:rsidRDefault="00851268" w:rsidP="00851268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B130D8">
        <w:rPr>
          <w:rFonts w:ascii="Times New Roman" w:hAnsi="Times New Roman" w:cs="Times New Roman"/>
          <w:b/>
          <w:sz w:val="20"/>
          <w:szCs w:val="20"/>
        </w:rPr>
        <w:t>Xiance</w:t>
      </w:r>
      <w:proofErr w:type="spellEnd"/>
      <w:r w:rsidRPr="00B130D8">
        <w:rPr>
          <w:rFonts w:ascii="Times New Roman" w:hAnsi="Times New Roman" w:cs="Times New Roman"/>
          <w:b/>
          <w:sz w:val="20"/>
          <w:szCs w:val="20"/>
        </w:rPr>
        <w:t xml:space="preserve"> Jin,  </w:t>
      </w:r>
      <w:proofErr w:type="spellStart"/>
      <w:r w:rsidRPr="00B130D8">
        <w:rPr>
          <w:rFonts w:ascii="Times New Roman" w:hAnsi="Times New Roman" w:cs="Times New Roman"/>
          <w:b/>
          <w:sz w:val="20"/>
          <w:szCs w:val="20"/>
        </w:rPr>
        <w:t>Jinling</w:t>
      </w:r>
      <w:proofErr w:type="spellEnd"/>
      <w:r w:rsidRPr="00B130D8">
        <w:rPr>
          <w:rFonts w:ascii="Times New Roman" w:hAnsi="Times New Roman" w:cs="Times New Roman"/>
          <w:b/>
          <w:sz w:val="20"/>
          <w:szCs w:val="20"/>
        </w:rPr>
        <w:t xml:space="preserve"> Yi,  </w:t>
      </w:r>
      <w:proofErr w:type="spellStart"/>
      <w:r w:rsidRPr="00B130D8">
        <w:rPr>
          <w:rFonts w:ascii="Times New Roman" w:hAnsi="Times New Roman" w:cs="Times New Roman"/>
          <w:b/>
          <w:sz w:val="20"/>
          <w:szCs w:val="20"/>
        </w:rPr>
        <w:t>Yongqiang</w:t>
      </w:r>
      <w:proofErr w:type="spellEnd"/>
      <w:r w:rsidRPr="00B130D8">
        <w:rPr>
          <w:rFonts w:ascii="Times New Roman" w:hAnsi="Times New Roman" w:cs="Times New Roman"/>
          <w:b/>
          <w:sz w:val="20"/>
          <w:szCs w:val="20"/>
        </w:rPr>
        <w:t xml:space="preserve"> Zhou,</w:t>
      </w:r>
      <w:r w:rsidR="00C17B35" w:rsidRPr="00B130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130D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C17B35" w:rsidRPr="00B130D8">
        <w:rPr>
          <w:rFonts w:ascii="Times New Roman" w:hAnsi="Times New Roman" w:cs="Times New Roman"/>
          <w:b/>
          <w:sz w:val="20"/>
          <w:szCs w:val="20"/>
        </w:rPr>
        <w:t>Huawei</w:t>
      </w:r>
      <w:proofErr w:type="spellEnd"/>
      <w:r w:rsidR="00C17B35" w:rsidRPr="00B130D8">
        <w:rPr>
          <w:rFonts w:ascii="Times New Roman" w:hAnsi="Times New Roman" w:cs="Times New Roman"/>
          <w:b/>
          <w:sz w:val="20"/>
          <w:szCs w:val="20"/>
        </w:rPr>
        <w:t xml:space="preserve"> Yan,  </w:t>
      </w:r>
      <w:proofErr w:type="spellStart"/>
      <w:r w:rsidRPr="00B130D8">
        <w:rPr>
          <w:rFonts w:ascii="Times New Roman" w:hAnsi="Times New Roman" w:cs="Times New Roman"/>
          <w:b/>
          <w:sz w:val="20"/>
          <w:szCs w:val="20"/>
        </w:rPr>
        <w:t>Ce</w:t>
      </w:r>
      <w:proofErr w:type="spellEnd"/>
      <w:r w:rsidRPr="00B130D8">
        <w:rPr>
          <w:rFonts w:ascii="Times New Roman" w:hAnsi="Times New Roman" w:cs="Times New Roman"/>
          <w:b/>
          <w:sz w:val="20"/>
          <w:szCs w:val="20"/>
        </w:rPr>
        <w:t xml:space="preserve"> Han, </w:t>
      </w:r>
      <w:proofErr w:type="spellStart"/>
      <w:r w:rsidRPr="00B130D8">
        <w:rPr>
          <w:rFonts w:ascii="Times New Roman" w:hAnsi="Times New Roman" w:cs="Times New Roman"/>
          <w:b/>
          <w:sz w:val="20"/>
          <w:szCs w:val="20"/>
        </w:rPr>
        <w:t>Congying</w:t>
      </w:r>
      <w:proofErr w:type="spellEnd"/>
      <w:r w:rsidRPr="00B130D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130D8">
        <w:rPr>
          <w:rFonts w:ascii="Times New Roman" w:hAnsi="Times New Roman" w:cs="Times New Roman"/>
          <w:b/>
          <w:sz w:val="20"/>
          <w:szCs w:val="20"/>
        </w:rPr>
        <w:t>Xie</w:t>
      </w:r>
      <w:r w:rsidRPr="00851268">
        <w:rPr>
          <w:rFonts w:ascii="Times New Roman" w:hAnsi="Times New Roman" w:cs="Times New Roman"/>
          <w:sz w:val="24"/>
          <w:szCs w:val="24"/>
        </w:rPr>
        <w:t>Radiotherapy</w:t>
      </w:r>
      <w:proofErr w:type="spellEnd"/>
      <w:r w:rsidRPr="00851268">
        <w:rPr>
          <w:rFonts w:ascii="Times New Roman" w:hAnsi="Times New Roman" w:cs="Times New Roman"/>
          <w:sz w:val="24"/>
          <w:szCs w:val="24"/>
        </w:rPr>
        <w:t xml:space="preserve"> and </w:t>
      </w:r>
      <w:r w:rsidRPr="00C71AE1">
        <w:rPr>
          <w:rFonts w:ascii="Times New Roman" w:hAnsi="Times New Roman" w:cs="Times New Roman"/>
          <w:i/>
          <w:sz w:val="20"/>
          <w:szCs w:val="20"/>
        </w:rPr>
        <w:t>Chemotherapy Department of the 1</w:t>
      </w:r>
      <w:r w:rsidRPr="00C71AE1">
        <w:rPr>
          <w:rFonts w:ascii="Times New Roman" w:hAnsi="Times New Roman" w:cs="Times New Roman"/>
          <w:i/>
          <w:sz w:val="20"/>
          <w:szCs w:val="20"/>
          <w:vertAlign w:val="superscript"/>
        </w:rPr>
        <w:t>st</w:t>
      </w:r>
      <w:r w:rsidRPr="00C71AE1">
        <w:rPr>
          <w:rFonts w:ascii="Times New Roman" w:hAnsi="Times New Roman" w:cs="Times New Roman"/>
          <w:i/>
          <w:sz w:val="20"/>
          <w:szCs w:val="20"/>
        </w:rPr>
        <w:t xml:space="preserve"> Affiliated Hospital of Wenzhou Medical College, Wenzhou, China</w:t>
      </w:r>
    </w:p>
    <w:p w:rsidR="00851268" w:rsidRPr="00C3676E" w:rsidRDefault="00851268" w:rsidP="004F7E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676E">
        <w:rPr>
          <w:rFonts w:ascii="Times New Roman" w:hAnsi="Times New Roman" w:cs="Times New Roman"/>
          <w:sz w:val="20"/>
          <w:szCs w:val="20"/>
        </w:rPr>
        <w:t xml:space="preserve">Corresponding author: </w:t>
      </w:r>
      <w:proofErr w:type="spellStart"/>
      <w:r w:rsidRPr="00C3676E">
        <w:rPr>
          <w:rFonts w:ascii="Times New Roman" w:hAnsi="Times New Roman" w:cs="Times New Roman"/>
          <w:sz w:val="20"/>
          <w:szCs w:val="20"/>
        </w:rPr>
        <w:t>Congying</w:t>
      </w:r>
      <w:proofErr w:type="spellEnd"/>
      <w:r w:rsidRPr="00C367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3676E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C3676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3676E">
        <w:rPr>
          <w:rFonts w:ascii="Times New Roman" w:hAnsi="Times New Roman" w:cs="Times New Roman"/>
          <w:sz w:val="20"/>
          <w:szCs w:val="20"/>
        </w:rPr>
        <w:t>Ph.D</w:t>
      </w:r>
      <w:proofErr w:type="spellEnd"/>
    </w:p>
    <w:p w:rsidR="00851268" w:rsidRPr="00C3676E" w:rsidRDefault="00851268" w:rsidP="004F7E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676E">
        <w:rPr>
          <w:rFonts w:ascii="Times New Roman" w:hAnsi="Times New Roman" w:cs="Times New Roman"/>
          <w:sz w:val="20"/>
          <w:szCs w:val="20"/>
        </w:rPr>
        <w:t>Radiotherapy and Chemotherapy Department of the 1</w:t>
      </w:r>
      <w:r w:rsidRPr="00C3676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C3676E">
        <w:rPr>
          <w:rFonts w:ascii="Times New Roman" w:hAnsi="Times New Roman" w:cs="Times New Roman"/>
          <w:sz w:val="20"/>
          <w:szCs w:val="20"/>
        </w:rPr>
        <w:t xml:space="preserve"> Affiliated Hospital of Wenzhou Medical College</w:t>
      </w:r>
    </w:p>
    <w:p w:rsidR="00851268" w:rsidRPr="00C3676E" w:rsidRDefault="00851268" w:rsidP="004F7E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676E">
        <w:rPr>
          <w:rFonts w:ascii="Times New Roman" w:hAnsi="Times New Roman" w:cs="Times New Roman"/>
          <w:sz w:val="20"/>
          <w:szCs w:val="20"/>
        </w:rPr>
        <w:t xml:space="preserve">No.2 </w:t>
      </w:r>
      <w:proofErr w:type="spellStart"/>
      <w:r w:rsidRPr="00C3676E">
        <w:rPr>
          <w:rFonts w:ascii="Times New Roman" w:hAnsi="Times New Roman" w:cs="Times New Roman"/>
          <w:sz w:val="20"/>
          <w:szCs w:val="20"/>
        </w:rPr>
        <w:t>Fuxue</w:t>
      </w:r>
      <w:proofErr w:type="spellEnd"/>
      <w:r w:rsidRPr="00C3676E">
        <w:rPr>
          <w:rFonts w:ascii="Times New Roman" w:hAnsi="Times New Roman" w:cs="Times New Roman"/>
          <w:sz w:val="20"/>
          <w:szCs w:val="20"/>
        </w:rPr>
        <w:t xml:space="preserve"> Lane, Wenzhou, China, 325000</w:t>
      </w:r>
    </w:p>
    <w:p w:rsidR="00851268" w:rsidRPr="00C3676E" w:rsidRDefault="00851268" w:rsidP="004F7E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676E">
        <w:rPr>
          <w:rFonts w:ascii="Times New Roman" w:hAnsi="Times New Roman" w:cs="Times New Roman"/>
          <w:sz w:val="20"/>
          <w:szCs w:val="20"/>
        </w:rPr>
        <w:t>Phone: 0086-577-88069316, Fax: 0086-577-88069370</w:t>
      </w:r>
    </w:p>
    <w:p w:rsidR="00851268" w:rsidRPr="00851268" w:rsidRDefault="00851268" w:rsidP="004F7E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126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="00357541" w:rsidRPr="00C3676E">
          <w:rPr>
            <w:rStyle w:val="Hyperlink"/>
            <w:rFonts w:ascii="Times New Roman" w:hAnsi="Times New Roman" w:cs="Times New Roman" w:hint="eastAsia"/>
            <w:i/>
            <w:sz w:val="24"/>
            <w:szCs w:val="24"/>
          </w:rPr>
          <w:t>billy07</w:t>
        </w:r>
        <w:r w:rsidRPr="00C3676E">
          <w:rPr>
            <w:rStyle w:val="Hyperlink"/>
            <w:rFonts w:ascii="Times New Roman" w:hAnsi="Times New Roman" w:cs="Times New Roman"/>
            <w:i/>
            <w:sz w:val="24"/>
            <w:szCs w:val="24"/>
          </w:rPr>
          <w:t>@wzhospital.cn</w:t>
        </w:r>
      </w:hyperlink>
    </w:p>
    <w:p w:rsidR="00C3676E" w:rsidRDefault="00C3676E" w:rsidP="004F7E3A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</w:p>
    <w:p w:rsidR="00C3676E" w:rsidRDefault="00C3676E" w:rsidP="004F7E3A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</w:p>
    <w:p w:rsidR="00851268" w:rsidRPr="00851268" w:rsidRDefault="00615914" w:rsidP="004F7E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1268" w:rsidRPr="00851268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="00906F46">
        <w:rPr>
          <w:rFonts w:ascii="Times New Roman" w:hAnsi="Times New Roman" w:cs="Times New Roman" w:hint="eastAsia"/>
          <w:sz w:val="24"/>
          <w:szCs w:val="24"/>
        </w:rPr>
        <w:t>boost VMAT phase for upper esophageal cancer</w:t>
      </w:r>
    </w:p>
    <w:p w:rsidR="00851268" w:rsidRPr="00851268" w:rsidRDefault="00851268" w:rsidP="004F7E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1268">
        <w:rPr>
          <w:rFonts w:ascii="Times New Roman" w:hAnsi="Times New Roman" w:cs="Times New Roman"/>
          <w:sz w:val="24"/>
          <w:szCs w:val="24"/>
        </w:rPr>
        <w:t>Conflict statement</w:t>
      </w:r>
      <w:r w:rsidR="0061591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51268">
        <w:rPr>
          <w:rFonts w:ascii="Times New Roman" w:hAnsi="Times New Roman" w:cs="Times New Roman"/>
          <w:sz w:val="24"/>
          <w:szCs w:val="24"/>
        </w:rPr>
        <w:t xml:space="preserve">There </w:t>
      </w:r>
      <w:r w:rsidR="003616E5">
        <w:rPr>
          <w:rFonts w:ascii="Times New Roman" w:hAnsi="Times New Roman" w:cs="Times New Roman" w:hint="eastAsia"/>
          <w:sz w:val="24"/>
          <w:szCs w:val="24"/>
        </w:rPr>
        <w:t>was</w:t>
      </w:r>
      <w:r w:rsidRPr="00851268">
        <w:rPr>
          <w:rFonts w:ascii="Times New Roman" w:hAnsi="Times New Roman" w:cs="Times New Roman"/>
          <w:sz w:val="24"/>
          <w:szCs w:val="24"/>
        </w:rPr>
        <w:t xml:space="preserve"> no actual or potential conflict of interest for this paper</w:t>
      </w:r>
    </w:p>
    <w:sectPr w:rsidR="00851268" w:rsidRPr="00851268" w:rsidSect="00700A5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3F01"/>
  <w:defaultTabStop w:val="720"/>
  <w:characterSpacingControl w:val="doNotCompress"/>
  <w:compat>
    <w:useFELayout/>
  </w:compat>
  <w:rsids>
    <w:rsidRoot w:val="00D54A4B"/>
    <w:rsid w:val="00012D1B"/>
    <w:rsid w:val="0004120F"/>
    <w:rsid w:val="00056CC8"/>
    <w:rsid w:val="000C260A"/>
    <w:rsid w:val="000E521D"/>
    <w:rsid w:val="000F2013"/>
    <w:rsid w:val="000F6C46"/>
    <w:rsid w:val="00194CE0"/>
    <w:rsid w:val="001A7370"/>
    <w:rsid w:val="001B6D3D"/>
    <w:rsid w:val="001C2514"/>
    <w:rsid w:val="00234738"/>
    <w:rsid w:val="002572C0"/>
    <w:rsid w:val="00266E85"/>
    <w:rsid w:val="0031526E"/>
    <w:rsid w:val="00334F85"/>
    <w:rsid w:val="00347731"/>
    <w:rsid w:val="00357541"/>
    <w:rsid w:val="003616E5"/>
    <w:rsid w:val="00363242"/>
    <w:rsid w:val="0038133F"/>
    <w:rsid w:val="003C64F7"/>
    <w:rsid w:val="003E67DC"/>
    <w:rsid w:val="003F5C27"/>
    <w:rsid w:val="00412485"/>
    <w:rsid w:val="00441297"/>
    <w:rsid w:val="004439C7"/>
    <w:rsid w:val="00453874"/>
    <w:rsid w:val="00454231"/>
    <w:rsid w:val="00465AEE"/>
    <w:rsid w:val="004A1975"/>
    <w:rsid w:val="004A7607"/>
    <w:rsid w:val="004D5917"/>
    <w:rsid w:val="004E2267"/>
    <w:rsid w:val="004F7E3A"/>
    <w:rsid w:val="00542DAC"/>
    <w:rsid w:val="005570BE"/>
    <w:rsid w:val="00590014"/>
    <w:rsid w:val="005A0F31"/>
    <w:rsid w:val="005B1300"/>
    <w:rsid w:val="005E549A"/>
    <w:rsid w:val="005E78D5"/>
    <w:rsid w:val="005F4B16"/>
    <w:rsid w:val="00615914"/>
    <w:rsid w:val="006405E2"/>
    <w:rsid w:val="006670EB"/>
    <w:rsid w:val="0067178A"/>
    <w:rsid w:val="006848CB"/>
    <w:rsid w:val="00695240"/>
    <w:rsid w:val="006A377E"/>
    <w:rsid w:val="006E465B"/>
    <w:rsid w:val="00700A55"/>
    <w:rsid w:val="0071513A"/>
    <w:rsid w:val="00722CBA"/>
    <w:rsid w:val="00722D21"/>
    <w:rsid w:val="007649D7"/>
    <w:rsid w:val="00767A3E"/>
    <w:rsid w:val="007A550A"/>
    <w:rsid w:val="008013ED"/>
    <w:rsid w:val="00822F99"/>
    <w:rsid w:val="00835A94"/>
    <w:rsid w:val="00851268"/>
    <w:rsid w:val="008572B4"/>
    <w:rsid w:val="00875DD1"/>
    <w:rsid w:val="008E7D0D"/>
    <w:rsid w:val="00906F46"/>
    <w:rsid w:val="009143A4"/>
    <w:rsid w:val="009233AA"/>
    <w:rsid w:val="00924B4B"/>
    <w:rsid w:val="009A157D"/>
    <w:rsid w:val="009B348A"/>
    <w:rsid w:val="009D4ADF"/>
    <w:rsid w:val="009D64CA"/>
    <w:rsid w:val="009E39AB"/>
    <w:rsid w:val="009E7D3C"/>
    <w:rsid w:val="00A03467"/>
    <w:rsid w:val="00A113AD"/>
    <w:rsid w:val="00A1713F"/>
    <w:rsid w:val="00A25CFB"/>
    <w:rsid w:val="00A37B8C"/>
    <w:rsid w:val="00A90777"/>
    <w:rsid w:val="00AD61B2"/>
    <w:rsid w:val="00AF59F5"/>
    <w:rsid w:val="00B130D8"/>
    <w:rsid w:val="00B316B5"/>
    <w:rsid w:val="00B34E6C"/>
    <w:rsid w:val="00B502E2"/>
    <w:rsid w:val="00B55849"/>
    <w:rsid w:val="00BC75E0"/>
    <w:rsid w:val="00BD59AA"/>
    <w:rsid w:val="00BE7F39"/>
    <w:rsid w:val="00BF3693"/>
    <w:rsid w:val="00BF3D09"/>
    <w:rsid w:val="00C16F7E"/>
    <w:rsid w:val="00C17B35"/>
    <w:rsid w:val="00C3676E"/>
    <w:rsid w:val="00C36C25"/>
    <w:rsid w:val="00C71AE1"/>
    <w:rsid w:val="00C73326"/>
    <w:rsid w:val="00CB16CE"/>
    <w:rsid w:val="00CB6D30"/>
    <w:rsid w:val="00CD5D1E"/>
    <w:rsid w:val="00D43A17"/>
    <w:rsid w:val="00D54A4B"/>
    <w:rsid w:val="00D7462C"/>
    <w:rsid w:val="00D84BC7"/>
    <w:rsid w:val="00DF21A3"/>
    <w:rsid w:val="00E12F60"/>
    <w:rsid w:val="00E40486"/>
    <w:rsid w:val="00EB6BB5"/>
    <w:rsid w:val="00EC7059"/>
    <w:rsid w:val="00ED5D6D"/>
    <w:rsid w:val="00F11882"/>
    <w:rsid w:val="00F14508"/>
    <w:rsid w:val="00F27466"/>
    <w:rsid w:val="00F408DF"/>
    <w:rsid w:val="00F44D70"/>
    <w:rsid w:val="00F50369"/>
    <w:rsid w:val="00F70110"/>
    <w:rsid w:val="00F87D14"/>
    <w:rsid w:val="00F945B4"/>
    <w:rsid w:val="00FA23CA"/>
    <w:rsid w:val="00FA5328"/>
    <w:rsid w:val="00FD1AC3"/>
    <w:rsid w:val="00FF0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54A4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D1AC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xiecy@wzhospital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E174BA-3E79-4788-A874-E13BA3488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6</Words>
  <Characters>6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xiao</dc:creator>
  <cp:lastModifiedBy>thinkpad</cp:lastModifiedBy>
  <cp:revision>35</cp:revision>
  <dcterms:created xsi:type="dcterms:W3CDTF">2012-03-15T13:31:00Z</dcterms:created>
  <dcterms:modified xsi:type="dcterms:W3CDTF">2012-12-17T01:53:00Z</dcterms:modified>
</cp:coreProperties>
</file>